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80BA7" w14:textId="59EB4ED0" w:rsidR="00522A2F" w:rsidRDefault="00ED3DA6" w:rsidP="00522A2F">
      <w:pPr>
        <w:rPr>
          <w:rFonts w:ascii="Times New Roman" w:hAnsi="Times New Roman" w:cs="Times New Roman"/>
          <w:b/>
          <w:noProof/>
          <w:sz w:val="24"/>
          <w:szCs w:val="24"/>
          <w:lang w:val="en-CA" w:eastAsia="fr-CA"/>
        </w:rPr>
      </w:pPr>
      <w:r w:rsidRPr="00ED3DA6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17F5AAC" wp14:editId="389F3428">
            <wp:extent cx="5385954" cy="4308763"/>
            <wp:effectExtent l="0" t="0" r="5715" b="0"/>
            <wp:docPr id="14" name="Image 14" descr="C:\Users\proulxr\Dropbox\BiomassPacking\Article\PLoS\Boxplot3Ecosyste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roulxr\Dropbox\BiomassPacking\Article\PLoS\Boxplot3Ecosystem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217" cy="432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10348F" w14:textId="73BABCCC" w:rsidR="00EB06F1" w:rsidRPr="006D2597" w:rsidRDefault="00522A2F" w:rsidP="00EB06F1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6D2597">
        <w:rPr>
          <w:rFonts w:ascii="Times New Roman" w:hAnsi="Times New Roman" w:cs="Times New Roman"/>
          <w:b/>
          <w:noProof/>
          <w:sz w:val="24"/>
          <w:szCs w:val="24"/>
          <w:lang w:val="en-CA" w:eastAsia="fr-CA"/>
        </w:rPr>
        <w:t xml:space="preserve">S1 Fig. </w:t>
      </w:r>
      <w:r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Biomass packing distribution of vegetation stands in three ecosystems: Canadian forests (National Forest Inventory), Central Germany managed grasslands (Jena Experiment) and Western US prairies (Cedar Creek Experiment). Box hinges represent first and third quartiles (25th and 75th </w:t>
      </w:r>
      <w:r w:rsidR="00AE5376">
        <w:rPr>
          <w:rFonts w:ascii="Times New Roman" w:hAnsi="Times New Roman" w:cs="Times New Roman"/>
          <w:sz w:val="24"/>
          <w:szCs w:val="24"/>
          <w:lang w:val="en-CA"/>
        </w:rPr>
        <w:t>quantiles</w:t>
      </w:r>
      <w:r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). 95th </w:t>
      </w:r>
      <w:r w:rsidR="00AE5376">
        <w:rPr>
          <w:rFonts w:ascii="Times New Roman" w:hAnsi="Times New Roman" w:cs="Times New Roman"/>
          <w:sz w:val="24"/>
          <w:szCs w:val="24"/>
          <w:lang w:val="en-CA"/>
        </w:rPr>
        <w:t>quantiles</w:t>
      </w:r>
      <w:r w:rsidR="00AE5376"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6D2597">
        <w:rPr>
          <w:rFonts w:ascii="Times New Roman" w:hAnsi="Times New Roman" w:cs="Times New Roman"/>
          <w:sz w:val="24"/>
          <w:szCs w:val="24"/>
          <w:lang w:val="en-CA"/>
        </w:rPr>
        <w:t>are 1.38, 1.41, 1.40 kg m</w:t>
      </w:r>
      <w:r w:rsidRPr="006D2597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-3</w:t>
      </w:r>
      <w:r w:rsidRPr="006D2597">
        <w:rPr>
          <w:rFonts w:ascii="Times New Roman" w:hAnsi="Times New Roman" w:cs="Times New Roman"/>
          <w:sz w:val="24"/>
          <w:szCs w:val="24"/>
          <w:lang w:val="en-CA"/>
        </w:rPr>
        <w:t xml:space="preserve"> for grasslands, prairies and forests, respectively</w:t>
      </w:r>
      <w:r w:rsidR="00ED3DA6">
        <w:rPr>
          <w:rFonts w:ascii="Times New Roman" w:hAnsi="Times New Roman" w:cs="Times New Roman"/>
          <w:sz w:val="24"/>
          <w:szCs w:val="24"/>
          <w:lang w:val="en-CA"/>
        </w:rPr>
        <w:t>.</w:t>
      </w:r>
      <w:bookmarkStart w:id="0" w:name="_GoBack"/>
      <w:bookmarkEnd w:id="0"/>
    </w:p>
    <w:sectPr w:rsidR="00EB06F1" w:rsidRPr="006D2597" w:rsidSect="00EB06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702D5A"/>
    <w:multiLevelType w:val="hybridMultilevel"/>
    <w:tmpl w:val="C8D8905A"/>
    <w:lvl w:ilvl="0" w:tplc="E26E5B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C97BCE"/>
    <w:multiLevelType w:val="hybridMultilevel"/>
    <w:tmpl w:val="B126739E"/>
    <w:lvl w:ilvl="0" w:tplc="399453D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29BD"/>
    <w:rsid w:val="000016B6"/>
    <w:rsid w:val="00001D90"/>
    <w:rsid w:val="00002726"/>
    <w:rsid w:val="000041D6"/>
    <w:rsid w:val="00005C0E"/>
    <w:rsid w:val="000064C7"/>
    <w:rsid w:val="00010514"/>
    <w:rsid w:val="0001156E"/>
    <w:rsid w:val="0001177C"/>
    <w:rsid w:val="00011DA1"/>
    <w:rsid w:val="00012129"/>
    <w:rsid w:val="00012E05"/>
    <w:rsid w:val="00012E13"/>
    <w:rsid w:val="00013FD7"/>
    <w:rsid w:val="0001480E"/>
    <w:rsid w:val="00017E75"/>
    <w:rsid w:val="00020279"/>
    <w:rsid w:val="000222A8"/>
    <w:rsid w:val="00022B10"/>
    <w:rsid w:val="0002390C"/>
    <w:rsid w:val="00023F54"/>
    <w:rsid w:val="0002416A"/>
    <w:rsid w:val="00031632"/>
    <w:rsid w:val="00036400"/>
    <w:rsid w:val="00036715"/>
    <w:rsid w:val="000414C6"/>
    <w:rsid w:val="000420A2"/>
    <w:rsid w:val="0004383C"/>
    <w:rsid w:val="00044BD0"/>
    <w:rsid w:val="00044C04"/>
    <w:rsid w:val="000457DF"/>
    <w:rsid w:val="0004627F"/>
    <w:rsid w:val="00046B01"/>
    <w:rsid w:val="00046C6B"/>
    <w:rsid w:val="00047BCA"/>
    <w:rsid w:val="00051EA8"/>
    <w:rsid w:val="00052680"/>
    <w:rsid w:val="00055EE9"/>
    <w:rsid w:val="0006012D"/>
    <w:rsid w:val="000629A0"/>
    <w:rsid w:val="000652FE"/>
    <w:rsid w:val="000678D8"/>
    <w:rsid w:val="00074639"/>
    <w:rsid w:val="000816A9"/>
    <w:rsid w:val="000816E7"/>
    <w:rsid w:val="00081A88"/>
    <w:rsid w:val="00082299"/>
    <w:rsid w:val="00083784"/>
    <w:rsid w:val="0008423C"/>
    <w:rsid w:val="000846E1"/>
    <w:rsid w:val="000877AF"/>
    <w:rsid w:val="00090740"/>
    <w:rsid w:val="0009076F"/>
    <w:rsid w:val="00091AD2"/>
    <w:rsid w:val="00091EFB"/>
    <w:rsid w:val="00092983"/>
    <w:rsid w:val="00093F21"/>
    <w:rsid w:val="000A0C0A"/>
    <w:rsid w:val="000A3CAC"/>
    <w:rsid w:val="000A6CE6"/>
    <w:rsid w:val="000B0939"/>
    <w:rsid w:val="000B10D0"/>
    <w:rsid w:val="000B6094"/>
    <w:rsid w:val="000B635C"/>
    <w:rsid w:val="000B6570"/>
    <w:rsid w:val="000B66E1"/>
    <w:rsid w:val="000B6742"/>
    <w:rsid w:val="000C0E0A"/>
    <w:rsid w:val="000C4A1E"/>
    <w:rsid w:val="000C508E"/>
    <w:rsid w:val="000C6963"/>
    <w:rsid w:val="000C735F"/>
    <w:rsid w:val="000D0290"/>
    <w:rsid w:val="000D06C0"/>
    <w:rsid w:val="000D0ADA"/>
    <w:rsid w:val="000D162E"/>
    <w:rsid w:val="000D2D9D"/>
    <w:rsid w:val="000D3EBE"/>
    <w:rsid w:val="000D3F02"/>
    <w:rsid w:val="000D5000"/>
    <w:rsid w:val="000D55BD"/>
    <w:rsid w:val="000D57BB"/>
    <w:rsid w:val="000D63A4"/>
    <w:rsid w:val="000D7A73"/>
    <w:rsid w:val="000E3099"/>
    <w:rsid w:val="000E4015"/>
    <w:rsid w:val="000E5216"/>
    <w:rsid w:val="000F04A3"/>
    <w:rsid w:val="000F0686"/>
    <w:rsid w:val="000F430C"/>
    <w:rsid w:val="000F4638"/>
    <w:rsid w:val="000F4A0C"/>
    <w:rsid w:val="00100E08"/>
    <w:rsid w:val="00101277"/>
    <w:rsid w:val="0011042F"/>
    <w:rsid w:val="00110CB3"/>
    <w:rsid w:val="00111A44"/>
    <w:rsid w:val="00112E39"/>
    <w:rsid w:val="001139EF"/>
    <w:rsid w:val="00115C0F"/>
    <w:rsid w:val="001179D6"/>
    <w:rsid w:val="00121C95"/>
    <w:rsid w:val="00122BF6"/>
    <w:rsid w:val="001252A1"/>
    <w:rsid w:val="001253AA"/>
    <w:rsid w:val="001259C7"/>
    <w:rsid w:val="001266A3"/>
    <w:rsid w:val="00126F4A"/>
    <w:rsid w:val="00127FEA"/>
    <w:rsid w:val="00130DCA"/>
    <w:rsid w:val="00131322"/>
    <w:rsid w:val="00136539"/>
    <w:rsid w:val="001374C3"/>
    <w:rsid w:val="0014015E"/>
    <w:rsid w:val="00141E83"/>
    <w:rsid w:val="001439AE"/>
    <w:rsid w:val="00144DD5"/>
    <w:rsid w:val="00146364"/>
    <w:rsid w:val="00147030"/>
    <w:rsid w:val="001476B3"/>
    <w:rsid w:val="00147E8B"/>
    <w:rsid w:val="00150192"/>
    <w:rsid w:val="00150E0F"/>
    <w:rsid w:val="0015468C"/>
    <w:rsid w:val="001561C4"/>
    <w:rsid w:val="0015711E"/>
    <w:rsid w:val="00157C6C"/>
    <w:rsid w:val="00161534"/>
    <w:rsid w:val="00163679"/>
    <w:rsid w:val="001664C5"/>
    <w:rsid w:val="0016783F"/>
    <w:rsid w:val="001730AB"/>
    <w:rsid w:val="00174995"/>
    <w:rsid w:val="001752F7"/>
    <w:rsid w:val="00175A66"/>
    <w:rsid w:val="00177021"/>
    <w:rsid w:val="00181681"/>
    <w:rsid w:val="00182BE6"/>
    <w:rsid w:val="0018347E"/>
    <w:rsid w:val="00183536"/>
    <w:rsid w:val="001907E3"/>
    <w:rsid w:val="00190A5B"/>
    <w:rsid w:val="001910EC"/>
    <w:rsid w:val="00191C2D"/>
    <w:rsid w:val="001924C6"/>
    <w:rsid w:val="001973A7"/>
    <w:rsid w:val="00197EA3"/>
    <w:rsid w:val="001A164C"/>
    <w:rsid w:val="001A2F75"/>
    <w:rsid w:val="001A5067"/>
    <w:rsid w:val="001A60DF"/>
    <w:rsid w:val="001A6828"/>
    <w:rsid w:val="001A755E"/>
    <w:rsid w:val="001A758B"/>
    <w:rsid w:val="001A7D47"/>
    <w:rsid w:val="001B24A2"/>
    <w:rsid w:val="001B4122"/>
    <w:rsid w:val="001B6E58"/>
    <w:rsid w:val="001B7B74"/>
    <w:rsid w:val="001C03D7"/>
    <w:rsid w:val="001C05B1"/>
    <w:rsid w:val="001C0A3D"/>
    <w:rsid w:val="001C2011"/>
    <w:rsid w:val="001C2A64"/>
    <w:rsid w:val="001C2FCC"/>
    <w:rsid w:val="001C3408"/>
    <w:rsid w:val="001C7BB8"/>
    <w:rsid w:val="001D4C93"/>
    <w:rsid w:val="001D7026"/>
    <w:rsid w:val="001D71FA"/>
    <w:rsid w:val="001D7AE7"/>
    <w:rsid w:val="001E0FCF"/>
    <w:rsid w:val="001E1BAF"/>
    <w:rsid w:val="001E591D"/>
    <w:rsid w:val="001E5CE3"/>
    <w:rsid w:val="001F276F"/>
    <w:rsid w:val="001F4481"/>
    <w:rsid w:val="001F694C"/>
    <w:rsid w:val="00204534"/>
    <w:rsid w:val="002052F7"/>
    <w:rsid w:val="0020579A"/>
    <w:rsid w:val="002067E9"/>
    <w:rsid w:val="00211F0A"/>
    <w:rsid w:val="00212E68"/>
    <w:rsid w:val="002149EB"/>
    <w:rsid w:val="002157AC"/>
    <w:rsid w:val="002224A4"/>
    <w:rsid w:val="00223D09"/>
    <w:rsid w:val="00224A61"/>
    <w:rsid w:val="00227CC5"/>
    <w:rsid w:val="002301F5"/>
    <w:rsid w:val="002304A3"/>
    <w:rsid w:val="0023164C"/>
    <w:rsid w:val="002316CF"/>
    <w:rsid w:val="00232307"/>
    <w:rsid w:val="00233B4D"/>
    <w:rsid w:val="00241889"/>
    <w:rsid w:val="0024256B"/>
    <w:rsid w:val="00245A24"/>
    <w:rsid w:val="00251DE5"/>
    <w:rsid w:val="00254164"/>
    <w:rsid w:val="002553E3"/>
    <w:rsid w:val="00260634"/>
    <w:rsid w:val="00260797"/>
    <w:rsid w:val="00271796"/>
    <w:rsid w:val="002739D4"/>
    <w:rsid w:val="00274237"/>
    <w:rsid w:val="00274550"/>
    <w:rsid w:val="00280B9B"/>
    <w:rsid w:val="00280D86"/>
    <w:rsid w:val="00281A0A"/>
    <w:rsid w:val="0028275E"/>
    <w:rsid w:val="0028290F"/>
    <w:rsid w:val="00283307"/>
    <w:rsid w:val="00283AB3"/>
    <w:rsid w:val="002859BF"/>
    <w:rsid w:val="0028707C"/>
    <w:rsid w:val="00293513"/>
    <w:rsid w:val="002953BA"/>
    <w:rsid w:val="00297D1E"/>
    <w:rsid w:val="00297DAF"/>
    <w:rsid w:val="002A0DE6"/>
    <w:rsid w:val="002A20A5"/>
    <w:rsid w:val="002A4B9B"/>
    <w:rsid w:val="002B2F94"/>
    <w:rsid w:val="002B5BE8"/>
    <w:rsid w:val="002B6FAD"/>
    <w:rsid w:val="002C19D1"/>
    <w:rsid w:val="002C1B8B"/>
    <w:rsid w:val="002C23E1"/>
    <w:rsid w:val="002C2E0F"/>
    <w:rsid w:val="002C2F66"/>
    <w:rsid w:val="002C4A5B"/>
    <w:rsid w:val="002C51AA"/>
    <w:rsid w:val="002C544A"/>
    <w:rsid w:val="002C666F"/>
    <w:rsid w:val="002C7F97"/>
    <w:rsid w:val="002D17BD"/>
    <w:rsid w:val="002D3028"/>
    <w:rsid w:val="002D3730"/>
    <w:rsid w:val="002D3C2B"/>
    <w:rsid w:val="002D68E9"/>
    <w:rsid w:val="002D7E5A"/>
    <w:rsid w:val="002E0A10"/>
    <w:rsid w:val="002E0BE8"/>
    <w:rsid w:val="002E2447"/>
    <w:rsid w:val="002E2F9D"/>
    <w:rsid w:val="002E32B5"/>
    <w:rsid w:val="002E723C"/>
    <w:rsid w:val="002F0859"/>
    <w:rsid w:val="002F2A93"/>
    <w:rsid w:val="002F5084"/>
    <w:rsid w:val="002F6905"/>
    <w:rsid w:val="002F7967"/>
    <w:rsid w:val="003012FA"/>
    <w:rsid w:val="00301C3A"/>
    <w:rsid w:val="00301E3A"/>
    <w:rsid w:val="00302E5E"/>
    <w:rsid w:val="00303CDF"/>
    <w:rsid w:val="00303DD1"/>
    <w:rsid w:val="00304C7B"/>
    <w:rsid w:val="00305DA3"/>
    <w:rsid w:val="00310BA3"/>
    <w:rsid w:val="00310EBF"/>
    <w:rsid w:val="00311769"/>
    <w:rsid w:val="00311A33"/>
    <w:rsid w:val="003132A5"/>
    <w:rsid w:val="00313D19"/>
    <w:rsid w:val="00314F8F"/>
    <w:rsid w:val="003178C4"/>
    <w:rsid w:val="00317F35"/>
    <w:rsid w:val="00320FE4"/>
    <w:rsid w:val="0032460D"/>
    <w:rsid w:val="00326C27"/>
    <w:rsid w:val="00331502"/>
    <w:rsid w:val="003335D2"/>
    <w:rsid w:val="00336415"/>
    <w:rsid w:val="003429C9"/>
    <w:rsid w:val="0034488F"/>
    <w:rsid w:val="00345A92"/>
    <w:rsid w:val="0034714F"/>
    <w:rsid w:val="00347513"/>
    <w:rsid w:val="003514F2"/>
    <w:rsid w:val="00351719"/>
    <w:rsid w:val="00357F28"/>
    <w:rsid w:val="00360A5E"/>
    <w:rsid w:val="003620B9"/>
    <w:rsid w:val="003630FA"/>
    <w:rsid w:val="00365210"/>
    <w:rsid w:val="00371B1B"/>
    <w:rsid w:val="00372317"/>
    <w:rsid w:val="003726E3"/>
    <w:rsid w:val="00373CE0"/>
    <w:rsid w:val="0037482C"/>
    <w:rsid w:val="00381BD4"/>
    <w:rsid w:val="00382073"/>
    <w:rsid w:val="0038238B"/>
    <w:rsid w:val="00384162"/>
    <w:rsid w:val="00385207"/>
    <w:rsid w:val="00386B1E"/>
    <w:rsid w:val="0039157D"/>
    <w:rsid w:val="00392209"/>
    <w:rsid w:val="003968BC"/>
    <w:rsid w:val="0039698C"/>
    <w:rsid w:val="00396BD8"/>
    <w:rsid w:val="003A350D"/>
    <w:rsid w:val="003A589F"/>
    <w:rsid w:val="003A7105"/>
    <w:rsid w:val="003A77A2"/>
    <w:rsid w:val="003B03B0"/>
    <w:rsid w:val="003B08AD"/>
    <w:rsid w:val="003B3197"/>
    <w:rsid w:val="003B3A4A"/>
    <w:rsid w:val="003B546D"/>
    <w:rsid w:val="003B55C7"/>
    <w:rsid w:val="003B5F0D"/>
    <w:rsid w:val="003B5F80"/>
    <w:rsid w:val="003C1641"/>
    <w:rsid w:val="003C232A"/>
    <w:rsid w:val="003C2941"/>
    <w:rsid w:val="003C3F83"/>
    <w:rsid w:val="003C4E42"/>
    <w:rsid w:val="003C5BFC"/>
    <w:rsid w:val="003D344C"/>
    <w:rsid w:val="003D53A7"/>
    <w:rsid w:val="003D54FA"/>
    <w:rsid w:val="003D60B0"/>
    <w:rsid w:val="003D69A2"/>
    <w:rsid w:val="003E0B37"/>
    <w:rsid w:val="003E0D40"/>
    <w:rsid w:val="003E2C81"/>
    <w:rsid w:val="003E36FC"/>
    <w:rsid w:val="003E46CC"/>
    <w:rsid w:val="003E4871"/>
    <w:rsid w:val="003E5717"/>
    <w:rsid w:val="003F1C34"/>
    <w:rsid w:val="003F4F07"/>
    <w:rsid w:val="003F4FB8"/>
    <w:rsid w:val="003F5162"/>
    <w:rsid w:val="003F5AAC"/>
    <w:rsid w:val="0040047B"/>
    <w:rsid w:val="004005FC"/>
    <w:rsid w:val="00401012"/>
    <w:rsid w:val="00402DD9"/>
    <w:rsid w:val="00404FA1"/>
    <w:rsid w:val="00407B31"/>
    <w:rsid w:val="00412F11"/>
    <w:rsid w:val="0041389D"/>
    <w:rsid w:val="004143B7"/>
    <w:rsid w:val="004155FA"/>
    <w:rsid w:val="00420071"/>
    <w:rsid w:val="00422F5E"/>
    <w:rsid w:val="00423F70"/>
    <w:rsid w:val="00427D43"/>
    <w:rsid w:val="00430BDD"/>
    <w:rsid w:val="00434E66"/>
    <w:rsid w:val="00434FF6"/>
    <w:rsid w:val="004403C3"/>
    <w:rsid w:val="004414F7"/>
    <w:rsid w:val="00441632"/>
    <w:rsid w:val="00441BA4"/>
    <w:rsid w:val="00441EC7"/>
    <w:rsid w:val="004442D2"/>
    <w:rsid w:val="00445575"/>
    <w:rsid w:val="00446BE3"/>
    <w:rsid w:val="0044708A"/>
    <w:rsid w:val="00452937"/>
    <w:rsid w:val="00453CAB"/>
    <w:rsid w:val="0045424F"/>
    <w:rsid w:val="004605B4"/>
    <w:rsid w:val="004622EA"/>
    <w:rsid w:val="00463F2D"/>
    <w:rsid w:val="00464F5B"/>
    <w:rsid w:val="00465C2E"/>
    <w:rsid w:val="004669EC"/>
    <w:rsid w:val="00466EDE"/>
    <w:rsid w:val="00474364"/>
    <w:rsid w:val="00474423"/>
    <w:rsid w:val="00475D49"/>
    <w:rsid w:val="00476854"/>
    <w:rsid w:val="004808A5"/>
    <w:rsid w:val="00481614"/>
    <w:rsid w:val="00482DAA"/>
    <w:rsid w:val="00483219"/>
    <w:rsid w:val="00483468"/>
    <w:rsid w:val="0048352B"/>
    <w:rsid w:val="004860C6"/>
    <w:rsid w:val="00486430"/>
    <w:rsid w:val="004869EA"/>
    <w:rsid w:val="00487F29"/>
    <w:rsid w:val="00491DD9"/>
    <w:rsid w:val="004928B5"/>
    <w:rsid w:val="00493FF8"/>
    <w:rsid w:val="004959A0"/>
    <w:rsid w:val="00497FCB"/>
    <w:rsid w:val="004A1DAD"/>
    <w:rsid w:val="004A2FCE"/>
    <w:rsid w:val="004A6E90"/>
    <w:rsid w:val="004B0D23"/>
    <w:rsid w:val="004B0F18"/>
    <w:rsid w:val="004B1FAC"/>
    <w:rsid w:val="004B2169"/>
    <w:rsid w:val="004B38D0"/>
    <w:rsid w:val="004B439B"/>
    <w:rsid w:val="004B501B"/>
    <w:rsid w:val="004B5B18"/>
    <w:rsid w:val="004B5B5B"/>
    <w:rsid w:val="004B6165"/>
    <w:rsid w:val="004B6303"/>
    <w:rsid w:val="004B6984"/>
    <w:rsid w:val="004B737D"/>
    <w:rsid w:val="004B7878"/>
    <w:rsid w:val="004B790F"/>
    <w:rsid w:val="004C21FC"/>
    <w:rsid w:val="004C2C62"/>
    <w:rsid w:val="004C4549"/>
    <w:rsid w:val="004C7451"/>
    <w:rsid w:val="004D08AD"/>
    <w:rsid w:val="004D0A75"/>
    <w:rsid w:val="004D3E97"/>
    <w:rsid w:val="004D778C"/>
    <w:rsid w:val="004D7C57"/>
    <w:rsid w:val="004E0D9C"/>
    <w:rsid w:val="004E17A2"/>
    <w:rsid w:val="004E3017"/>
    <w:rsid w:val="004E380C"/>
    <w:rsid w:val="004E3E83"/>
    <w:rsid w:val="004E4541"/>
    <w:rsid w:val="004E6359"/>
    <w:rsid w:val="004F094B"/>
    <w:rsid w:val="004F3201"/>
    <w:rsid w:val="004F7DBE"/>
    <w:rsid w:val="0050168C"/>
    <w:rsid w:val="00501787"/>
    <w:rsid w:val="00502694"/>
    <w:rsid w:val="00503281"/>
    <w:rsid w:val="005045F9"/>
    <w:rsid w:val="0050476E"/>
    <w:rsid w:val="00507036"/>
    <w:rsid w:val="00512641"/>
    <w:rsid w:val="00512C07"/>
    <w:rsid w:val="005137A3"/>
    <w:rsid w:val="00514F3E"/>
    <w:rsid w:val="00517E2F"/>
    <w:rsid w:val="00520746"/>
    <w:rsid w:val="00522A2F"/>
    <w:rsid w:val="0052727E"/>
    <w:rsid w:val="00527ECE"/>
    <w:rsid w:val="005301F2"/>
    <w:rsid w:val="00530800"/>
    <w:rsid w:val="005318FE"/>
    <w:rsid w:val="00532DB4"/>
    <w:rsid w:val="00534D3F"/>
    <w:rsid w:val="0053647D"/>
    <w:rsid w:val="00536AA3"/>
    <w:rsid w:val="00542E85"/>
    <w:rsid w:val="0054460F"/>
    <w:rsid w:val="005515E9"/>
    <w:rsid w:val="0055217D"/>
    <w:rsid w:val="00573D88"/>
    <w:rsid w:val="0057566B"/>
    <w:rsid w:val="00575968"/>
    <w:rsid w:val="00575BC6"/>
    <w:rsid w:val="00577F1A"/>
    <w:rsid w:val="005807BD"/>
    <w:rsid w:val="00580B0C"/>
    <w:rsid w:val="0058319B"/>
    <w:rsid w:val="0058762C"/>
    <w:rsid w:val="00590480"/>
    <w:rsid w:val="005908E3"/>
    <w:rsid w:val="00591D60"/>
    <w:rsid w:val="00592358"/>
    <w:rsid w:val="0059257A"/>
    <w:rsid w:val="00592CE6"/>
    <w:rsid w:val="00592E01"/>
    <w:rsid w:val="005956D8"/>
    <w:rsid w:val="00596071"/>
    <w:rsid w:val="005973B0"/>
    <w:rsid w:val="00597A7E"/>
    <w:rsid w:val="005A081B"/>
    <w:rsid w:val="005A0DF6"/>
    <w:rsid w:val="005A213F"/>
    <w:rsid w:val="005A3F92"/>
    <w:rsid w:val="005A5D10"/>
    <w:rsid w:val="005B0C82"/>
    <w:rsid w:val="005B1D26"/>
    <w:rsid w:val="005B3E51"/>
    <w:rsid w:val="005C04EC"/>
    <w:rsid w:val="005C1914"/>
    <w:rsid w:val="005C2141"/>
    <w:rsid w:val="005C27D6"/>
    <w:rsid w:val="005C2AB7"/>
    <w:rsid w:val="005C49D9"/>
    <w:rsid w:val="005C6DA1"/>
    <w:rsid w:val="005D0CD2"/>
    <w:rsid w:val="005D6F88"/>
    <w:rsid w:val="005D7217"/>
    <w:rsid w:val="005D742C"/>
    <w:rsid w:val="005E13DC"/>
    <w:rsid w:val="005E1E92"/>
    <w:rsid w:val="005E6A35"/>
    <w:rsid w:val="005E6ADD"/>
    <w:rsid w:val="005F429D"/>
    <w:rsid w:val="005F465A"/>
    <w:rsid w:val="005F76FF"/>
    <w:rsid w:val="005F7CF2"/>
    <w:rsid w:val="00600F17"/>
    <w:rsid w:val="00603377"/>
    <w:rsid w:val="00603662"/>
    <w:rsid w:val="00603877"/>
    <w:rsid w:val="0060426A"/>
    <w:rsid w:val="00605C48"/>
    <w:rsid w:val="00605CCB"/>
    <w:rsid w:val="00615CDB"/>
    <w:rsid w:val="0062015B"/>
    <w:rsid w:val="006209E8"/>
    <w:rsid w:val="00621461"/>
    <w:rsid w:val="00623035"/>
    <w:rsid w:val="006306DD"/>
    <w:rsid w:val="0063214A"/>
    <w:rsid w:val="0063227D"/>
    <w:rsid w:val="006325BB"/>
    <w:rsid w:val="00634389"/>
    <w:rsid w:val="0063466C"/>
    <w:rsid w:val="00635FAF"/>
    <w:rsid w:val="0064125E"/>
    <w:rsid w:val="006428B9"/>
    <w:rsid w:val="006434B4"/>
    <w:rsid w:val="0064501F"/>
    <w:rsid w:val="0064707B"/>
    <w:rsid w:val="0064727A"/>
    <w:rsid w:val="006476BA"/>
    <w:rsid w:val="00650A52"/>
    <w:rsid w:val="00651CA1"/>
    <w:rsid w:val="0065202F"/>
    <w:rsid w:val="00654BBD"/>
    <w:rsid w:val="00660327"/>
    <w:rsid w:val="00663AB3"/>
    <w:rsid w:val="00664ABB"/>
    <w:rsid w:val="006654CA"/>
    <w:rsid w:val="00667ACD"/>
    <w:rsid w:val="00672391"/>
    <w:rsid w:val="00673285"/>
    <w:rsid w:val="00682653"/>
    <w:rsid w:val="00682705"/>
    <w:rsid w:val="00682D56"/>
    <w:rsid w:val="00683301"/>
    <w:rsid w:val="00683F8D"/>
    <w:rsid w:val="00687AF3"/>
    <w:rsid w:val="00691DB4"/>
    <w:rsid w:val="00692CF4"/>
    <w:rsid w:val="00694541"/>
    <w:rsid w:val="0069462E"/>
    <w:rsid w:val="006963A5"/>
    <w:rsid w:val="00696FC1"/>
    <w:rsid w:val="006971C4"/>
    <w:rsid w:val="00697CD6"/>
    <w:rsid w:val="00697D89"/>
    <w:rsid w:val="006A3810"/>
    <w:rsid w:val="006A385A"/>
    <w:rsid w:val="006A5BBC"/>
    <w:rsid w:val="006A5CC1"/>
    <w:rsid w:val="006A63BE"/>
    <w:rsid w:val="006A7176"/>
    <w:rsid w:val="006B0530"/>
    <w:rsid w:val="006B0813"/>
    <w:rsid w:val="006B3633"/>
    <w:rsid w:val="006B4848"/>
    <w:rsid w:val="006C2A28"/>
    <w:rsid w:val="006C40DC"/>
    <w:rsid w:val="006C48F8"/>
    <w:rsid w:val="006D23F2"/>
    <w:rsid w:val="006D2597"/>
    <w:rsid w:val="006D420B"/>
    <w:rsid w:val="006D4BB5"/>
    <w:rsid w:val="006D5872"/>
    <w:rsid w:val="006E0C44"/>
    <w:rsid w:val="006E1C09"/>
    <w:rsid w:val="006E1CB1"/>
    <w:rsid w:val="006E1D92"/>
    <w:rsid w:val="006E20D5"/>
    <w:rsid w:val="006E2105"/>
    <w:rsid w:val="006E355D"/>
    <w:rsid w:val="006E3E3C"/>
    <w:rsid w:val="006E4A26"/>
    <w:rsid w:val="006E6D57"/>
    <w:rsid w:val="006F0E3D"/>
    <w:rsid w:val="006F2B0C"/>
    <w:rsid w:val="006F3F3F"/>
    <w:rsid w:val="006F7A2C"/>
    <w:rsid w:val="007013D5"/>
    <w:rsid w:val="007063AF"/>
    <w:rsid w:val="00711EA4"/>
    <w:rsid w:val="00713ADE"/>
    <w:rsid w:val="00714C95"/>
    <w:rsid w:val="007154DD"/>
    <w:rsid w:val="00717806"/>
    <w:rsid w:val="00721411"/>
    <w:rsid w:val="00725722"/>
    <w:rsid w:val="007259E3"/>
    <w:rsid w:val="0073532E"/>
    <w:rsid w:val="00736722"/>
    <w:rsid w:val="007401BD"/>
    <w:rsid w:val="007428CF"/>
    <w:rsid w:val="007453D1"/>
    <w:rsid w:val="00745B58"/>
    <w:rsid w:val="0074658F"/>
    <w:rsid w:val="007472CD"/>
    <w:rsid w:val="00747682"/>
    <w:rsid w:val="007479B4"/>
    <w:rsid w:val="00750748"/>
    <w:rsid w:val="00753656"/>
    <w:rsid w:val="00757AF6"/>
    <w:rsid w:val="00760DE7"/>
    <w:rsid w:val="00761195"/>
    <w:rsid w:val="00762190"/>
    <w:rsid w:val="00762D16"/>
    <w:rsid w:val="007636E2"/>
    <w:rsid w:val="00763806"/>
    <w:rsid w:val="00764483"/>
    <w:rsid w:val="00764905"/>
    <w:rsid w:val="00765045"/>
    <w:rsid w:val="0076791D"/>
    <w:rsid w:val="0077006B"/>
    <w:rsid w:val="00772691"/>
    <w:rsid w:val="007766D1"/>
    <w:rsid w:val="00780DF4"/>
    <w:rsid w:val="00784637"/>
    <w:rsid w:val="007949DA"/>
    <w:rsid w:val="00794C96"/>
    <w:rsid w:val="00797381"/>
    <w:rsid w:val="007979F6"/>
    <w:rsid w:val="007A085B"/>
    <w:rsid w:val="007A2401"/>
    <w:rsid w:val="007A3686"/>
    <w:rsid w:val="007A3DDD"/>
    <w:rsid w:val="007A4D7A"/>
    <w:rsid w:val="007A708F"/>
    <w:rsid w:val="007A79D1"/>
    <w:rsid w:val="007B1F05"/>
    <w:rsid w:val="007B2BA5"/>
    <w:rsid w:val="007B33BF"/>
    <w:rsid w:val="007B44AF"/>
    <w:rsid w:val="007B75AE"/>
    <w:rsid w:val="007C1230"/>
    <w:rsid w:val="007C1809"/>
    <w:rsid w:val="007C56AF"/>
    <w:rsid w:val="007C79A5"/>
    <w:rsid w:val="007D037E"/>
    <w:rsid w:val="007D1025"/>
    <w:rsid w:val="007D1562"/>
    <w:rsid w:val="007D27FF"/>
    <w:rsid w:val="007D29BD"/>
    <w:rsid w:val="007D3C56"/>
    <w:rsid w:val="007D4D92"/>
    <w:rsid w:val="007D54A5"/>
    <w:rsid w:val="007D657C"/>
    <w:rsid w:val="007D67A9"/>
    <w:rsid w:val="007E0AB3"/>
    <w:rsid w:val="007E2AFB"/>
    <w:rsid w:val="007E3221"/>
    <w:rsid w:val="007F212E"/>
    <w:rsid w:val="007F224A"/>
    <w:rsid w:val="007F406B"/>
    <w:rsid w:val="007F6C51"/>
    <w:rsid w:val="007F78DA"/>
    <w:rsid w:val="007F78E1"/>
    <w:rsid w:val="007F7B11"/>
    <w:rsid w:val="00801855"/>
    <w:rsid w:val="008018BC"/>
    <w:rsid w:val="008061B3"/>
    <w:rsid w:val="008071CE"/>
    <w:rsid w:val="00807E86"/>
    <w:rsid w:val="008123FE"/>
    <w:rsid w:val="00815551"/>
    <w:rsid w:val="00820FB2"/>
    <w:rsid w:val="008228DC"/>
    <w:rsid w:val="00822F4C"/>
    <w:rsid w:val="008233BF"/>
    <w:rsid w:val="00824F47"/>
    <w:rsid w:val="008262B8"/>
    <w:rsid w:val="0082712A"/>
    <w:rsid w:val="00832770"/>
    <w:rsid w:val="00834D75"/>
    <w:rsid w:val="0083706E"/>
    <w:rsid w:val="00840392"/>
    <w:rsid w:val="0084308F"/>
    <w:rsid w:val="008454EA"/>
    <w:rsid w:val="00845DFD"/>
    <w:rsid w:val="00847003"/>
    <w:rsid w:val="0085040D"/>
    <w:rsid w:val="00851774"/>
    <w:rsid w:val="00854964"/>
    <w:rsid w:val="00856662"/>
    <w:rsid w:val="00857317"/>
    <w:rsid w:val="008612AD"/>
    <w:rsid w:val="0086157E"/>
    <w:rsid w:val="00862FA7"/>
    <w:rsid w:val="00864640"/>
    <w:rsid w:val="00865738"/>
    <w:rsid w:val="00866F49"/>
    <w:rsid w:val="0086790D"/>
    <w:rsid w:val="0087010D"/>
    <w:rsid w:val="00871BB4"/>
    <w:rsid w:val="00873068"/>
    <w:rsid w:val="00873CAD"/>
    <w:rsid w:val="00874983"/>
    <w:rsid w:val="0087563C"/>
    <w:rsid w:val="00880207"/>
    <w:rsid w:val="008805A6"/>
    <w:rsid w:val="0088104B"/>
    <w:rsid w:val="00882546"/>
    <w:rsid w:val="0088358C"/>
    <w:rsid w:val="00884CD1"/>
    <w:rsid w:val="00886FD3"/>
    <w:rsid w:val="0089379B"/>
    <w:rsid w:val="008942D3"/>
    <w:rsid w:val="00894F8C"/>
    <w:rsid w:val="00896768"/>
    <w:rsid w:val="00896A0D"/>
    <w:rsid w:val="00896C43"/>
    <w:rsid w:val="008A00F0"/>
    <w:rsid w:val="008A1EE8"/>
    <w:rsid w:val="008A22DB"/>
    <w:rsid w:val="008A2C08"/>
    <w:rsid w:val="008A32B2"/>
    <w:rsid w:val="008B02E8"/>
    <w:rsid w:val="008B183F"/>
    <w:rsid w:val="008B2E31"/>
    <w:rsid w:val="008B3063"/>
    <w:rsid w:val="008B3EAD"/>
    <w:rsid w:val="008B4F22"/>
    <w:rsid w:val="008B50CE"/>
    <w:rsid w:val="008C066C"/>
    <w:rsid w:val="008C0F11"/>
    <w:rsid w:val="008C4168"/>
    <w:rsid w:val="008C4603"/>
    <w:rsid w:val="008C6132"/>
    <w:rsid w:val="008D3A42"/>
    <w:rsid w:val="008D5698"/>
    <w:rsid w:val="008D6E36"/>
    <w:rsid w:val="008E1E59"/>
    <w:rsid w:val="008E5582"/>
    <w:rsid w:val="008F0119"/>
    <w:rsid w:val="008F1683"/>
    <w:rsid w:val="008F1CE7"/>
    <w:rsid w:val="008F2F42"/>
    <w:rsid w:val="008F68C6"/>
    <w:rsid w:val="008F76EF"/>
    <w:rsid w:val="00900AF1"/>
    <w:rsid w:val="009015DF"/>
    <w:rsid w:val="00901940"/>
    <w:rsid w:val="00902CFD"/>
    <w:rsid w:val="00904639"/>
    <w:rsid w:val="00905BC1"/>
    <w:rsid w:val="00910342"/>
    <w:rsid w:val="0091047F"/>
    <w:rsid w:val="009129A6"/>
    <w:rsid w:val="009138E6"/>
    <w:rsid w:val="00914D24"/>
    <w:rsid w:val="00916305"/>
    <w:rsid w:val="00921E20"/>
    <w:rsid w:val="009236F3"/>
    <w:rsid w:val="00924145"/>
    <w:rsid w:val="0092783B"/>
    <w:rsid w:val="00927EFA"/>
    <w:rsid w:val="009303A0"/>
    <w:rsid w:val="0093157E"/>
    <w:rsid w:val="009332CD"/>
    <w:rsid w:val="00934432"/>
    <w:rsid w:val="00935350"/>
    <w:rsid w:val="009402C9"/>
    <w:rsid w:val="009403BA"/>
    <w:rsid w:val="009416BC"/>
    <w:rsid w:val="0094249B"/>
    <w:rsid w:val="00942E8B"/>
    <w:rsid w:val="00943F76"/>
    <w:rsid w:val="0094555F"/>
    <w:rsid w:val="00945FCE"/>
    <w:rsid w:val="0094617C"/>
    <w:rsid w:val="00946347"/>
    <w:rsid w:val="00950208"/>
    <w:rsid w:val="0095045F"/>
    <w:rsid w:val="00950E36"/>
    <w:rsid w:val="00951689"/>
    <w:rsid w:val="00951706"/>
    <w:rsid w:val="00954302"/>
    <w:rsid w:val="00955166"/>
    <w:rsid w:val="00961668"/>
    <w:rsid w:val="009617EE"/>
    <w:rsid w:val="00967414"/>
    <w:rsid w:val="00972300"/>
    <w:rsid w:val="009737B6"/>
    <w:rsid w:val="00973B8E"/>
    <w:rsid w:val="0097643F"/>
    <w:rsid w:val="00976809"/>
    <w:rsid w:val="0098179A"/>
    <w:rsid w:val="00981D3D"/>
    <w:rsid w:val="00982186"/>
    <w:rsid w:val="00982AEC"/>
    <w:rsid w:val="00982DC7"/>
    <w:rsid w:val="00983177"/>
    <w:rsid w:val="00984791"/>
    <w:rsid w:val="00985000"/>
    <w:rsid w:val="00986C07"/>
    <w:rsid w:val="009877D1"/>
    <w:rsid w:val="0099131C"/>
    <w:rsid w:val="0099262B"/>
    <w:rsid w:val="00995A59"/>
    <w:rsid w:val="00995B8A"/>
    <w:rsid w:val="00997B16"/>
    <w:rsid w:val="00997CF8"/>
    <w:rsid w:val="009A02A7"/>
    <w:rsid w:val="009A0646"/>
    <w:rsid w:val="009A086A"/>
    <w:rsid w:val="009A08CC"/>
    <w:rsid w:val="009A206E"/>
    <w:rsid w:val="009A2AB5"/>
    <w:rsid w:val="009A5644"/>
    <w:rsid w:val="009A5BDA"/>
    <w:rsid w:val="009B09E0"/>
    <w:rsid w:val="009B1B7D"/>
    <w:rsid w:val="009B301E"/>
    <w:rsid w:val="009B625E"/>
    <w:rsid w:val="009C07BA"/>
    <w:rsid w:val="009C0B9A"/>
    <w:rsid w:val="009C24FD"/>
    <w:rsid w:val="009D0A89"/>
    <w:rsid w:val="009D3B30"/>
    <w:rsid w:val="009D5E9E"/>
    <w:rsid w:val="009D6FC2"/>
    <w:rsid w:val="009E38AA"/>
    <w:rsid w:val="009E4733"/>
    <w:rsid w:val="009E5ECC"/>
    <w:rsid w:val="009E6666"/>
    <w:rsid w:val="009F105C"/>
    <w:rsid w:val="009F224F"/>
    <w:rsid w:val="009F2460"/>
    <w:rsid w:val="009F32CD"/>
    <w:rsid w:val="009F495D"/>
    <w:rsid w:val="009F53B9"/>
    <w:rsid w:val="00A000B0"/>
    <w:rsid w:val="00A0026C"/>
    <w:rsid w:val="00A01186"/>
    <w:rsid w:val="00A014D6"/>
    <w:rsid w:val="00A015A4"/>
    <w:rsid w:val="00A01A0F"/>
    <w:rsid w:val="00A04779"/>
    <w:rsid w:val="00A05AB6"/>
    <w:rsid w:val="00A07A33"/>
    <w:rsid w:val="00A07AC9"/>
    <w:rsid w:val="00A07D28"/>
    <w:rsid w:val="00A12D88"/>
    <w:rsid w:val="00A13BE7"/>
    <w:rsid w:val="00A2067B"/>
    <w:rsid w:val="00A22EF7"/>
    <w:rsid w:val="00A23BDF"/>
    <w:rsid w:val="00A26D58"/>
    <w:rsid w:val="00A278C1"/>
    <w:rsid w:val="00A27C0E"/>
    <w:rsid w:val="00A27E07"/>
    <w:rsid w:val="00A27ED2"/>
    <w:rsid w:val="00A308CF"/>
    <w:rsid w:val="00A337CB"/>
    <w:rsid w:val="00A34D9C"/>
    <w:rsid w:val="00A36017"/>
    <w:rsid w:val="00A361A2"/>
    <w:rsid w:val="00A40DC2"/>
    <w:rsid w:val="00A413E2"/>
    <w:rsid w:val="00A420C6"/>
    <w:rsid w:val="00A4214F"/>
    <w:rsid w:val="00A43367"/>
    <w:rsid w:val="00A43B23"/>
    <w:rsid w:val="00A43FB0"/>
    <w:rsid w:val="00A448F5"/>
    <w:rsid w:val="00A46B1B"/>
    <w:rsid w:val="00A46FF4"/>
    <w:rsid w:val="00A47936"/>
    <w:rsid w:val="00A479B0"/>
    <w:rsid w:val="00A50555"/>
    <w:rsid w:val="00A51091"/>
    <w:rsid w:val="00A51768"/>
    <w:rsid w:val="00A52C86"/>
    <w:rsid w:val="00A54676"/>
    <w:rsid w:val="00A571D0"/>
    <w:rsid w:val="00A61B62"/>
    <w:rsid w:val="00A62769"/>
    <w:rsid w:val="00A62960"/>
    <w:rsid w:val="00A65CB9"/>
    <w:rsid w:val="00A65CFE"/>
    <w:rsid w:val="00A66DB4"/>
    <w:rsid w:val="00A728F1"/>
    <w:rsid w:val="00A73559"/>
    <w:rsid w:val="00A73CDB"/>
    <w:rsid w:val="00A75346"/>
    <w:rsid w:val="00A75E8A"/>
    <w:rsid w:val="00A763DC"/>
    <w:rsid w:val="00A77AD1"/>
    <w:rsid w:val="00A8017A"/>
    <w:rsid w:val="00A80DC3"/>
    <w:rsid w:val="00A83077"/>
    <w:rsid w:val="00A83D57"/>
    <w:rsid w:val="00A83FCC"/>
    <w:rsid w:val="00A84C2B"/>
    <w:rsid w:val="00A85298"/>
    <w:rsid w:val="00A86332"/>
    <w:rsid w:val="00A867F0"/>
    <w:rsid w:val="00A917E4"/>
    <w:rsid w:val="00A929AC"/>
    <w:rsid w:val="00A9535E"/>
    <w:rsid w:val="00A9702F"/>
    <w:rsid w:val="00AA4E93"/>
    <w:rsid w:val="00AA4F11"/>
    <w:rsid w:val="00AA5B8E"/>
    <w:rsid w:val="00AA7F31"/>
    <w:rsid w:val="00AB06B6"/>
    <w:rsid w:val="00AB08D6"/>
    <w:rsid w:val="00AB3011"/>
    <w:rsid w:val="00AB33F3"/>
    <w:rsid w:val="00AB478A"/>
    <w:rsid w:val="00AB7BC0"/>
    <w:rsid w:val="00AC011F"/>
    <w:rsid w:val="00AC0161"/>
    <w:rsid w:val="00AC069D"/>
    <w:rsid w:val="00AC21A6"/>
    <w:rsid w:val="00AC4BFD"/>
    <w:rsid w:val="00AC6503"/>
    <w:rsid w:val="00AD2EDE"/>
    <w:rsid w:val="00AD4A07"/>
    <w:rsid w:val="00AD50DB"/>
    <w:rsid w:val="00AD5BB4"/>
    <w:rsid w:val="00AD671A"/>
    <w:rsid w:val="00AD77BB"/>
    <w:rsid w:val="00AE0D60"/>
    <w:rsid w:val="00AE1359"/>
    <w:rsid w:val="00AE135D"/>
    <w:rsid w:val="00AE1696"/>
    <w:rsid w:val="00AE3BF2"/>
    <w:rsid w:val="00AE5376"/>
    <w:rsid w:val="00AE541E"/>
    <w:rsid w:val="00AF1AD2"/>
    <w:rsid w:val="00AF3916"/>
    <w:rsid w:val="00AF6D24"/>
    <w:rsid w:val="00AF73DB"/>
    <w:rsid w:val="00AF7E83"/>
    <w:rsid w:val="00B00490"/>
    <w:rsid w:val="00B009F8"/>
    <w:rsid w:val="00B00E09"/>
    <w:rsid w:val="00B01422"/>
    <w:rsid w:val="00B02DD5"/>
    <w:rsid w:val="00B05FFC"/>
    <w:rsid w:val="00B065D8"/>
    <w:rsid w:val="00B0785E"/>
    <w:rsid w:val="00B07BB7"/>
    <w:rsid w:val="00B104E0"/>
    <w:rsid w:val="00B106B0"/>
    <w:rsid w:val="00B134A0"/>
    <w:rsid w:val="00B137F6"/>
    <w:rsid w:val="00B13E7F"/>
    <w:rsid w:val="00B179BF"/>
    <w:rsid w:val="00B17A48"/>
    <w:rsid w:val="00B240B3"/>
    <w:rsid w:val="00B241FF"/>
    <w:rsid w:val="00B25180"/>
    <w:rsid w:val="00B27672"/>
    <w:rsid w:val="00B325F9"/>
    <w:rsid w:val="00B3529B"/>
    <w:rsid w:val="00B36B2B"/>
    <w:rsid w:val="00B407C4"/>
    <w:rsid w:val="00B4264C"/>
    <w:rsid w:val="00B4395A"/>
    <w:rsid w:val="00B43989"/>
    <w:rsid w:val="00B44336"/>
    <w:rsid w:val="00B464A9"/>
    <w:rsid w:val="00B5056F"/>
    <w:rsid w:val="00B52177"/>
    <w:rsid w:val="00B52651"/>
    <w:rsid w:val="00B53483"/>
    <w:rsid w:val="00B53826"/>
    <w:rsid w:val="00B54FB4"/>
    <w:rsid w:val="00B60CEB"/>
    <w:rsid w:val="00B61C4D"/>
    <w:rsid w:val="00B62D1A"/>
    <w:rsid w:val="00B62E22"/>
    <w:rsid w:val="00B63490"/>
    <w:rsid w:val="00B6478E"/>
    <w:rsid w:val="00B64C74"/>
    <w:rsid w:val="00B652E7"/>
    <w:rsid w:val="00B65674"/>
    <w:rsid w:val="00B66371"/>
    <w:rsid w:val="00B66507"/>
    <w:rsid w:val="00B677CF"/>
    <w:rsid w:val="00B701A9"/>
    <w:rsid w:val="00B70F72"/>
    <w:rsid w:val="00B72400"/>
    <w:rsid w:val="00B732CF"/>
    <w:rsid w:val="00B74060"/>
    <w:rsid w:val="00B7545E"/>
    <w:rsid w:val="00B80CBC"/>
    <w:rsid w:val="00B83224"/>
    <w:rsid w:val="00B8426D"/>
    <w:rsid w:val="00B84CDB"/>
    <w:rsid w:val="00B856F1"/>
    <w:rsid w:val="00B85FCA"/>
    <w:rsid w:val="00B864B6"/>
    <w:rsid w:val="00B870EC"/>
    <w:rsid w:val="00B877B6"/>
    <w:rsid w:val="00B90273"/>
    <w:rsid w:val="00B913B1"/>
    <w:rsid w:val="00B92B5E"/>
    <w:rsid w:val="00B9447B"/>
    <w:rsid w:val="00B965BC"/>
    <w:rsid w:val="00B96DD8"/>
    <w:rsid w:val="00B96DEA"/>
    <w:rsid w:val="00BA09BF"/>
    <w:rsid w:val="00BA0C50"/>
    <w:rsid w:val="00BA3192"/>
    <w:rsid w:val="00BA335A"/>
    <w:rsid w:val="00BA467F"/>
    <w:rsid w:val="00BA4FB7"/>
    <w:rsid w:val="00BA5998"/>
    <w:rsid w:val="00BA7CA6"/>
    <w:rsid w:val="00BB08A9"/>
    <w:rsid w:val="00BB2C7F"/>
    <w:rsid w:val="00BB4A59"/>
    <w:rsid w:val="00BB5367"/>
    <w:rsid w:val="00BB5527"/>
    <w:rsid w:val="00BB5A65"/>
    <w:rsid w:val="00BB5E58"/>
    <w:rsid w:val="00BB75CE"/>
    <w:rsid w:val="00BC0EDF"/>
    <w:rsid w:val="00BC373F"/>
    <w:rsid w:val="00BC3A17"/>
    <w:rsid w:val="00BC4DEC"/>
    <w:rsid w:val="00BC5136"/>
    <w:rsid w:val="00BD085F"/>
    <w:rsid w:val="00BD1003"/>
    <w:rsid w:val="00BD25B0"/>
    <w:rsid w:val="00BD33FB"/>
    <w:rsid w:val="00BD3785"/>
    <w:rsid w:val="00BD3F9C"/>
    <w:rsid w:val="00BD693D"/>
    <w:rsid w:val="00BD7536"/>
    <w:rsid w:val="00BE5480"/>
    <w:rsid w:val="00BF0B96"/>
    <w:rsid w:val="00BF107A"/>
    <w:rsid w:val="00BF11E1"/>
    <w:rsid w:val="00BF1796"/>
    <w:rsid w:val="00BF3299"/>
    <w:rsid w:val="00BF3EC0"/>
    <w:rsid w:val="00BF4966"/>
    <w:rsid w:val="00BF5BF4"/>
    <w:rsid w:val="00C0158C"/>
    <w:rsid w:val="00C049F4"/>
    <w:rsid w:val="00C06636"/>
    <w:rsid w:val="00C10BA5"/>
    <w:rsid w:val="00C12230"/>
    <w:rsid w:val="00C13700"/>
    <w:rsid w:val="00C1486F"/>
    <w:rsid w:val="00C15529"/>
    <w:rsid w:val="00C15BE2"/>
    <w:rsid w:val="00C21E19"/>
    <w:rsid w:val="00C246BA"/>
    <w:rsid w:val="00C25835"/>
    <w:rsid w:val="00C322CF"/>
    <w:rsid w:val="00C33DBE"/>
    <w:rsid w:val="00C36162"/>
    <w:rsid w:val="00C402E0"/>
    <w:rsid w:val="00C414AA"/>
    <w:rsid w:val="00C5038B"/>
    <w:rsid w:val="00C5040B"/>
    <w:rsid w:val="00C51285"/>
    <w:rsid w:val="00C51E12"/>
    <w:rsid w:val="00C53488"/>
    <w:rsid w:val="00C55BE9"/>
    <w:rsid w:val="00C57BB0"/>
    <w:rsid w:val="00C62937"/>
    <w:rsid w:val="00C62D95"/>
    <w:rsid w:val="00C6427B"/>
    <w:rsid w:val="00C6617A"/>
    <w:rsid w:val="00C71082"/>
    <w:rsid w:val="00C739B3"/>
    <w:rsid w:val="00C76913"/>
    <w:rsid w:val="00C80676"/>
    <w:rsid w:val="00C8111D"/>
    <w:rsid w:val="00C830F4"/>
    <w:rsid w:val="00C8382D"/>
    <w:rsid w:val="00C92800"/>
    <w:rsid w:val="00C95331"/>
    <w:rsid w:val="00C95BFA"/>
    <w:rsid w:val="00CA7091"/>
    <w:rsid w:val="00CA76CC"/>
    <w:rsid w:val="00CA7990"/>
    <w:rsid w:val="00CA79C7"/>
    <w:rsid w:val="00CA7F4D"/>
    <w:rsid w:val="00CB0B4A"/>
    <w:rsid w:val="00CB24AC"/>
    <w:rsid w:val="00CB64FC"/>
    <w:rsid w:val="00CB68C2"/>
    <w:rsid w:val="00CB7ADA"/>
    <w:rsid w:val="00CC1701"/>
    <w:rsid w:val="00CC302C"/>
    <w:rsid w:val="00CC351D"/>
    <w:rsid w:val="00CC6624"/>
    <w:rsid w:val="00CC7ABB"/>
    <w:rsid w:val="00CD1A72"/>
    <w:rsid w:val="00CD3491"/>
    <w:rsid w:val="00CE1AEC"/>
    <w:rsid w:val="00CE1BAB"/>
    <w:rsid w:val="00CE1C40"/>
    <w:rsid w:val="00CE2704"/>
    <w:rsid w:val="00CE368E"/>
    <w:rsid w:val="00CE4E66"/>
    <w:rsid w:val="00CE7F70"/>
    <w:rsid w:val="00CF0C84"/>
    <w:rsid w:val="00CF330E"/>
    <w:rsid w:val="00CF4030"/>
    <w:rsid w:val="00CF7C43"/>
    <w:rsid w:val="00D03601"/>
    <w:rsid w:val="00D04B4E"/>
    <w:rsid w:val="00D0577C"/>
    <w:rsid w:val="00D07256"/>
    <w:rsid w:val="00D124F3"/>
    <w:rsid w:val="00D140DD"/>
    <w:rsid w:val="00D14F4A"/>
    <w:rsid w:val="00D15DBB"/>
    <w:rsid w:val="00D17445"/>
    <w:rsid w:val="00D27366"/>
    <w:rsid w:val="00D363B8"/>
    <w:rsid w:val="00D37207"/>
    <w:rsid w:val="00D46971"/>
    <w:rsid w:val="00D50655"/>
    <w:rsid w:val="00D50947"/>
    <w:rsid w:val="00D50FBC"/>
    <w:rsid w:val="00D511F4"/>
    <w:rsid w:val="00D537A3"/>
    <w:rsid w:val="00D56301"/>
    <w:rsid w:val="00D56591"/>
    <w:rsid w:val="00D57A85"/>
    <w:rsid w:val="00D6128E"/>
    <w:rsid w:val="00D6540A"/>
    <w:rsid w:val="00D662B0"/>
    <w:rsid w:val="00D67062"/>
    <w:rsid w:val="00D71364"/>
    <w:rsid w:val="00D72498"/>
    <w:rsid w:val="00D74668"/>
    <w:rsid w:val="00D754FB"/>
    <w:rsid w:val="00D75D88"/>
    <w:rsid w:val="00D80258"/>
    <w:rsid w:val="00D8053E"/>
    <w:rsid w:val="00D832C1"/>
    <w:rsid w:val="00D84308"/>
    <w:rsid w:val="00D854C9"/>
    <w:rsid w:val="00D90400"/>
    <w:rsid w:val="00D93FAD"/>
    <w:rsid w:val="00D94F64"/>
    <w:rsid w:val="00D95052"/>
    <w:rsid w:val="00D96747"/>
    <w:rsid w:val="00DA0B65"/>
    <w:rsid w:val="00DA0D60"/>
    <w:rsid w:val="00DA5665"/>
    <w:rsid w:val="00DA5C21"/>
    <w:rsid w:val="00DA5D6B"/>
    <w:rsid w:val="00DB5BF0"/>
    <w:rsid w:val="00DB6CC1"/>
    <w:rsid w:val="00DC018B"/>
    <w:rsid w:val="00DC2C75"/>
    <w:rsid w:val="00DC3B89"/>
    <w:rsid w:val="00DC48F2"/>
    <w:rsid w:val="00DC49F6"/>
    <w:rsid w:val="00DC548B"/>
    <w:rsid w:val="00DC5796"/>
    <w:rsid w:val="00DC71C8"/>
    <w:rsid w:val="00DD0640"/>
    <w:rsid w:val="00DD3880"/>
    <w:rsid w:val="00DE00DD"/>
    <w:rsid w:val="00DE13B4"/>
    <w:rsid w:val="00DE2076"/>
    <w:rsid w:val="00DE34E5"/>
    <w:rsid w:val="00DE486E"/>
    <w:rsid w:val="00DE6929"/>
    <w:rsid w:val="00DF1592"/>
    <w:rsid w:val="00DF301D"/>
    <w:rsid w:val="00DF4CB8"/>
    <w:rsid w:val="00DF6F7C"/>
    <w:rsid w:val="00E0055F"/>
    <w:rsid w:val="00E01021"/>
    <w:rsid w:val="00E029E3"/>
    <w:rsid w:val="00E04457"/>
    <w:rsid w:val="00E06A8D"/>
    <w:rsid w:val="00E06DB7"/>
    <w:rsid w:val="00E1230F"/>
    <w:rsid w:val="00E1565C"/>
    <w:rsid w:val="00E22189"/>
    <w:rsid w:val="00E22E6B"/>
    <w:rsid w:val="00E256E4"/>
    <w:rsid w:val="00E2717C"/>
    <w:rsid w:val="00E302B7"/>
    <w:rsid w:val="00E313F7"/>
    <w:rsid w:val="00E3171D"/>
    <w:rsid w:val="00E35F32"/>
    <w:rsid w:val="00E363B8"/>
    <w:rsid w:val="00E37CB6"/>
    <w:rsid w:val="00E41599"/>
    <w:rsid w:val="00E466E3"/>
    <w:rsid w:val="00E46773"/>
    <w:rsid w:val="00E52CF2"/>
    <w:rsid w:val="00E54657"/>
    <w:rsid w:val="00E55B98"/>
    <w:rsid w:val="00E57D34"/>
    <w:rsid w:val="00E61077"/>
    <w:rsid w:val="00E6284D"/>
    <w:rsid w:val="00E66787"/>
    <w:rsid w:val="00E66846"/>
    <w:rsid w:val="00E67749"/>
    <w:rsid w:val="00E7249C"/>
    <w:rsid w:val="00E7302A"/>
    <w:rsid w:val="00E73D43"/>
    <w:rsid w:val="00E76E4E"/>
    <w:rsid w:val="00E8161F"/>
    <w:rsid w:val="00E8262B"/>
    <w:rsid w:val="00E8301D"/>
    <w:rsid w:val="00E838A4"/>
    <w:rsid w:val="00E83A92"/>
    <w:rsid w:val="00E906B2"/>
    <w:rsid w:val="00E90BB2"/>
    <w:rsid w:val="00E91D59"/>
    <w:rsid w:val="00E91DA2"/>
    <w:rsid w:val="00E94640"/>
    <w:rsid w:val="00E94A7D"/>
    <w:rsid w:val="00E959F5"/>
    <w:rsid w:val="00E9766A"/>
    <w:rsid w:val="00E97D55"/>
    <w:rsid w:val="00E97F32"/>
    <w:rsid w:val="00EA09E3"/>
    <w:rsid w:val="00EA34F7"/>
    <w:rsid w:val="00EA429A"/>
    <w:rsid w:val="00EA4F2F"/>
    <w:rsid w:val="00EA5A8A"/>
    <w:rsid w:val="00EA7873"/>
    <w:rsid w:val="00EB06F1"/>
    <w:rsid w:val="00EB17E6"/>
    <w:rsid w:val="00EB49BC"/>
    <w:rsid w:val="00EB56AD"/>
    <w:rsid w:val="00EC078F"/>
    <w:rsid w:val="00EC0EF0"/>
    <w:rsid w:val="00ED160C"/>
    <w:rsid w:val="00ED3332"/>
    <w:rsid w:val="00ED3DA6"/>
    <w:rsid w:val="00ED673F"/>
    <w:rsid w:val="00ED67B5"/>
    <w:rsid w:val="00EE1C43"/>
    <w:rsid w:val="00EE3159"/>
    <w:rsid w:val="00EE53F2"/>
    <w:rsid w:val="00EE61D3"/>
    <w:rsid w:val="00EF03C9"/>
    <w:rsid w:val="00EF3DBD"/>
    <w:rsid w:val="00EF43E3"/>
    <w:rsid w:val="00EF517D"/>
    <w:rsid w:val="00EF7393"/>
    <w:rsid w:val="00F04F8F"/>
    <w:rsid w:val="00F06BAB"/>
    <w:rsid w:val="00F11B0D"/>
    <w:rsid w:val="00F123A6"/>
    <w:rsid w:val="00F12504"/>
    <w:rsid w:val="00F13289"/>
    <w:rsid w:val="00F212DF"/>
    <w:rsid w:val="00F23D88"/>
    <w:rsid w:val="00F25C02"/>
    <w:rsid w:val="00F263B5"/>
    <w:rsid w:val="00F26427"/>
    <w:rsid w:val="00F26B01"/>
    <w:rsid w:val="00F26CEF"/>
    <w:rsid w:val="00F277A2"/>
    <w:rsid w:val="00F310F8"/>
    <w:rsid w:val="00F31121"/>
    <w:rsid w:val="00F32B1C"/>
    <w:rsid w:val="00F334D0"/>
    <w:rsid w:val="00F34419"/>
    <w:rsid w:val="00F36F0D"/>
    <w:rsid w:val="00F371AD"/>
    <w:rsid w:val="00F4026E"/>
    <w:rsid w:val="00F4172B"/>
    <w:rsid w:val="00F41DF0"/>
    <w:rsid w:val="00F46081"/>
    <w:rsid w:val="00F474D3"/>
    <w:rsid w:val="00F510F0"/>
    <w:rsid w:val="00F517EF"/>
    <w:rsid w:val="00F51C84"/>
    <w:rsid w:val="00F530AE"/>
    <w:rsid w:val="00F53F63"/>
    <w:rsid w:val="00F544CC"/>
    <w:rsid w:val="00F546CB"/>
    <w:rsid w:val="00F60368"/>
    <w:rsid w:val="00F612DE"/>
    <w:rsid w:val="00F62F38"/>
    <w:rsid w:val="00F6316C"/>
    <w:rsid w:val="00F63876"/>
    <w:rsid w:val="00F67B12"/>
    <w:rsid w:val="00F714F6"/>
    <w:rsid w:val="00F71910"/>
    <w:rsid w:val="00F7234F"/>
    <w:rsid w:val="00F72A86"/>
    <w:rsid w:val="00F72EB5"/>
    <w:rsid w:val="00F8002B"/>
    <w:rsid w:val="00F8006F"/>
    <w:rsid w:val="00F816BE"/>
    <w:rsid w:val="00F8176B"/>
    <w:rsid w:val="00F819BC"/>
    <w:rsid w:val="00F81CEC"/>
    <w:rsid w:val="00F9268E"/>
    <w:rsid w:val="00F92A9C"/>
    <w:rsid w:val="00F94078"/>
    <w:rsid w:val="00F97E6C"/>
    <w:rsid w:val="00FA0CF8"/>
    <w:rsid w:val="00FA2932"/>
    <w:rsid w:val="00FB13D8"/>
    <w:rsid w:val="00FB25AB"/>
    <w:rsid w:val="00FB52BF"/>
    <w:rsid w:val="00FB5856"/>
    <w:rsid w:val="00FB7211"/>
    <w:rsid w:val="00FC216B"/>
    <w:rsid w:val="00FC252A"/>
    <w:rsid w:val="00FC26A6"/>
    <w:rsid w:val="00FC294C"/>
    <w:rsid w:val="00FC374A"/>
    <w:rsid w:val="00FC4BDD"/>
    <w:rsid w:val="00FC7DF4"/>
    <w:rsid w:val="00FD058A"/>
    <w:rsid w:val="00FD1740"/>
    <w:rsid w:val="00FD1F21"/>
    <w:rsid w:val="00FD2D02"/>
    <w:rsid w:val="00FD46C2"/>
    <w:rsid w:val="00FD580A"/>
    <w:rsid w:val="00FE0C86"/>
    <w:rsid w:val="00FE2E99"/>
    <w:rsid w:val="00FE5F4F"/>
    <w:rsid w:val="00FE633B"/>
    <w:rsid w:val="00FF033E"/>
    <w:rsid w:val="00FF0B70"/>
    <w:rsid w:val="00FF0EB8"/>
    <w:rsid w:val="00FF199B"/>
    <w:rsid w:val="00FF2DBC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71ED"/>
  <w15:docId w15:val="{9D021AD0-1EC9-47D1-B271-59970648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8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F68C6"/>
  </w:style>
  <w:style w:type="paragraph" w:styleId="HTMLPreformatted">
    <w:name w:val="HTML Preformatted"/>
    <w:basedOn w:val="Normal"/>
    <w:link w:val="HTMLPreformattedChar"/>
    <w:uiPriority w:val="99"/>
    <w:unhideWhenUsed/>
    <w:rsid w:val="00536AA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36AA3"/>
    <w:rPr>
      <w:rFonts w:ascii="Consolas" w:hAnsi="Consolas"/>
      <w:sz w:val="20"/>
      <w:szCs w:val="20"/>
    </w:rPr>
  </w:style>
  <w:style w:type="table" w:styleId="TableGrid">
    <w:name w:val="Table Grid"/>
    <w:basedOn w:val="TableNormal"/>
    <w:uiPriority w:val="39"/>
    <w:rsid w:val="00A42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2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70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B02E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F10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0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0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0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05C"/>
    <w:rPr>
      <w:b/>
      <w:bCs/>
      <w:sz w:val="20"/>
      <w:szCs w:val="20"/>
    </w:rPr>
  </w:style>
  <w:style w:type="paragraph" w:customStyle="1" w:styleId="Default">
    <w:name w:val="Default"/>
    <w:rsid w:val="00121C9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A385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467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38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QTR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ulx, Raphaël</dc:creator>
  <cp:keywords/>
  <dc:description/>
  <cp:lastModifiedBy>Aarthi</cp:lastModifiedBy>
  <cp:revision>3</cp:revision>
  <cp:lastPrinted>2021-03-29T15:56:00Z</cp:lastPrinted>
  <dcterms:created xsi:type="dcterms:W3CDTF">2021-05-18T16:53:00Z</dcterms:created>
  <dcterms:modified xsi:type="dcterms:W3CDTF">2021-05-19T03:55:00Z</dcterms:modified>
</cp:coreProperties>
</file>